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7AECA" w14:textId="72C9831D" w:rsidR="00766686" w:rsidRPr="00F413E6" w:rsidRDefault="00766686" w:rsidP="00766686">
      <w:pPr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i/>
          <w:iCs/>
          <w:sz w:val="20"/>
          <w:szCs w:val="20"/>
        </w:rPr>
        <w:t>Data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 2: </w:t>
      </w:r>
      <w:r w:rsidRPr="00F413E6">
        <w:rPr>
          <w:rFonts w:ascii="Times New Roman" w:hAnsi="Times New Roman" w:cs="Times New Roman"/>
          <w:sz w:val="20"/>
          <w:szCs w:val="20"/>
        </w:rPr>
        <w:t>Characteristics of participants included in the ALSPAC analyses.</w:t>
      </w:r>
    </w:p>
    <w:tbl>
      <w:tblPr>
        <w:tblW w:w="129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1"/>
        <w:gridCol w:w="1032"/>
        <w:gridCol w:w="918"/>
        <w:gridCol w:w="1185"/>
        <w:gridCol w:w="729"/>
        <w:gridCol w:w="1032"/>
        <w:gridCol w:w="978"/>
        <w:gridCol w:w="996"/>
        <w:gridCol w:w="918"/>
        <w:gridCol w:w="1032"/>
        <w:gridCol w:w="950"/>
        <w:gridCol w:w="603"/>
        <w:gridCol w:w="30"/>
      </w:tblGrid>
      <w:tr w:rsidR="00766686" w:rsidRPr="00F413E6" w14:paraId="584FF992" w14:textId="77777777" w:rsidTr="00BC2F06">
        <w:tc>
          <w:tcPr>
            <w:tcW w:w="2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4AF4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6F19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78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E0AE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y Height-GaP Quartile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761CE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66686" w:rsidRPr="00F413E6" w14:paraId="42146402" w14:textId="77777777" w:rsidTr="00BC2F06">
        <w:tc>
          <w:tcPr>
            <w:tcW w:w="2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38CC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AD05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7A86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3B21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9094C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9E2D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EE9B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6686" w:rsidRPr="00F413E6" w14:paraId="08A7A69A" w14:textId="77777777" w:rsidTr="00BC2F06">
        <w:trPr>
          <w:trHeight w:val="210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874E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885C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2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82722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6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22AF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6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79AAD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C13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2BADF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4AF8BDB9" w14:textId="77777777" w:rsidTr="00BC2F06">
        <w:trPr>
          <w:trHeight w:val="92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0E28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CE74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FB47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A30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A513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C011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10CF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766686" w:rsidRPr="00F413E6" w14:paraId="1FBB3A17" w14:textId="77777777" w:rsidTr="00BC2F06">
        <w:trPr>
          <w:trHeight w:val="92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4AF5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F704D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79 (56.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DE89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 (56.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202F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 (57.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92EC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 (56.7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5E7F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 (55.1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0427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09283069" w14:textId="77777777" w:rsidTr="00BC2F06">
        <w:trPr>
          <w:trHeight w:val="92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49BD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B924" w14:textId="77777777" w:rsidR="00766686" w:rsidRPr="00F413E6" w:rsidDel="000C573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3 (43.7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0800F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43.9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7B1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42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11AC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 (43.3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D80B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 (44.9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C855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7EECA5B6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E337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 at height-GaP assessment, years, median (IQR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AA23A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 2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5E77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 25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DB70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 2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3A38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9, 25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34AB7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, 25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1630" w14:textId="77777777" w:rsidR="0076668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  <w:p w14:paraId="0DEE02C3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766686" w:rsidRPr="00F413E6" w14:paraId="352CC612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4422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8A07E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014C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C6CF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B2F8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774F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F9C7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063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F574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2BD2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F878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03FC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15E6B290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6D32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otype-predicted height, cm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4C3AC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9.6 </w:t>
            </w:r>
          </w:p>
          <w:p w14:paraId="17337348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A43CF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</w:t>
            </w:r>
          </w:p>
          <w:p w14:paraId="6F682DF2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77D47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7</w:t>
            </w:r>
          </w:p>
          <w:p w14:paraId="3C4DB0AF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003A4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 (3.8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86ACB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4</w:t>
            </w:r>
          </w:p>
          <w:p w14:paraId="48C5BAC6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B0D47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</w:t>
            </w:r>
          </w:p>
          <w:p w14:paraId="2B594458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FBEDC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</w:t>
            </w:r>
          </w:p>
          <w:p w14:paraId="7D69BE0F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31DE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7</w:t>
            </w:r>
          </w:p>
          <w:p w14:paraId="7B5F0B8E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B34BC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6</w:t>
            </w:r>
          </w:p>
          <w:p w14:paraId="4832C45F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45391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</w:t>
            </w:r>
          </w:p>
          <w:p w14:paraId="6126C075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4017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884D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3B8AC8B0" w14:textId="77777777" w:rsidTr="00BC2F06">
        <w:trPr>
          <w:trHeight w:val="288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07D1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-GaP, cm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1BE08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77E42254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5E02A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2A755140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ABB3F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  <w:p w14:paraId="23AE462A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690D9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 (2.5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FBBA3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  <w:p w14:paraId="03BE17C9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3D02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  <w:p w14:paraId="4768380A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A7F6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  <w:p w14:paraId="594A310D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B1C4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  <w:p w14:paraId="15D87137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099F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  <w:p w14:paraId="5089ECE8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5972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  <w:p w14:paraId="303E4A19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7932" w14:textId="77777777" w:rsidR="00766686" w:rsidRPr="00CB4795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  <w:tc>
          <w:tcPr>
            <w:tcW w:w="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6461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516335B8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CDB2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sured height, cm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D03A0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6</w:t>
            </w:r>
          </w:p>
          <w:p w14:paraId="1800E26D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B2624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</w:t>
            </w:r>
          </w:p>
          <w:p w14:paraId="61F33C45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C1362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1</w:t>
            </w:r>
          </w:p>
          <w:p w14:paraId="26607B28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17E3A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7 (4.4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468F6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8</w:t>
            </w:r>
          </w:p>
          <w:p w14:paraId="3EAB82CE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5DFB8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2</w:t>
            </w:r>
          </w:p>
          <w:p w14:paraId="4624693D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6295D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1</w:t>
            </w:r>
          </w:p>
          <w:p w14:paraId="01CDDDAF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E30A8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3</w:t>
            </w:r>
          </w:p>
          <w:p w14:paraId="085D6BB6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E4F6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1</w:t>
            </w:r>
          </w:p>
          <w:p w14:paraId="47D15B8D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142E" w14:textId="77777777" w:rsidR="00766686" w:rsidRPr="00F413E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3</w:t>
            </w:r>
          </w:p>
          <w:p w14:paraId="5BBCFF07" w14:textId="77777777" w:rsidR="00766686" w:rsidRPr="00F413E6" w:rsidDel="000C5736" w:rsidRDefault="00766686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092F8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766686" w:rsidRPr="00F413E6" w14:paraId="10E9F66B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B6F9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index of multiple deprivation quintile, mean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5436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</w:rPr>
              <w:t>2.91 (1.3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68B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3.04 (1.40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3129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94 (1.3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D55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91 (1.37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AC6B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78 (1.36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417C" w14:textId="77777777" w:rsidR="0076668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  <w:p w14:paraId="18FF303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766686" w:rsidRPr="00F413E6" w14:paraId="01879000" w14:textId="77777777" w:rsidTr="00BC2F06">
        <w:trPr>
          <w:trHeight w:val="319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1613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smoking during pregnancy, no.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C160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5E0F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4BA7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163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1FF0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F981" w14:textId="77777777" w:rsidR="00766686" w:rsidRPr="00F413E6" w:rsidDel="000C573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66686" w:rsidRPr="00F413E6" w14:paraId="49BA807C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C0413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2FF6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</w:rPr>
              <w:t>3,751 (87.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B440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 (83.6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EAD1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 (87.1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3F85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 (87.9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CB3A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 (90.5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37DA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131C4162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EA2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4 cigarettes/day, n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3449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</w:rPr>
              <w:t>144 (3.4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A4FF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.3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8142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AAC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.9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710D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.4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FAF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3BD08206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0A0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-9 cigarettes/day, n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1FBC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</w:rPr>
              <w:t>126 (2.9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640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.6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86F6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.1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4F2E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.2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59F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9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88A2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7BC32FBB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EB7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-19 cigarettes/day, n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BC9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</w:rPr>
              <w:t>209 (4.9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4D0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5.9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3E5D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,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3A3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.7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63C9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.1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E4C5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3FA29CE4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14C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0+ cigarettes/day, n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6CF6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</w:rPr>
              <w:t>67 (1.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0291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.6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4F6A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6E1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.3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9D3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.1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A69E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45F305F4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B815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during pregnancy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F4FD" w14:textId="77777777" w:rsidR="00766686" w:rsidRPr="00F413E6" w:rsidDel="000C573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9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7550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96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4B04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9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5A0D6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95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F70E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92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D883D" w14:textId="77777777" w:rsidR="0076668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  <w:p w14:paraId="4BB04FD2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766686" w:rsidRPr="00F413E6" w14:paraId="5244565C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333E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at birth, week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7D94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 (1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8F7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 (2.0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06B3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 (1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D0A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 (1.8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59E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 (1.7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E0A0D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66686" w:rsidRPr="00F413E6" w14:paraId="790AD36D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E5C2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length, cm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1141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 (2.1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AB2E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 (2.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C614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 (2.1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A58A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 (2.0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8626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 (2.0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810E" w14:textId="77777777" w:rsidR="0076668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  <w:p w14:paraId="0B37DC4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1</w:t>
            </w:r>
          </w:p>
        </w:tc>
      </w:tr>
      <w:tr w:rsidR="00766686" w:rsidRPr="00F413E6" w14:paraId="2AD541E8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06EB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kg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24D6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0.5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F9D0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(0.57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72C2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0.5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6048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(0.50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81E5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(0.50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22EE" w14:textId="77777777" w:rsidR="0076668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  <w:p w14:paraId="0496DE27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3</w:t>
            </w:r>
          </w:p>
        </w:tc>
      </w:tr>
      <w:tr w:rsidR="00766686" w:rsidRPr="00F413E6" w14:paraId="12646937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1C8C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feeding duration, no.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A1AB4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17D3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C879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CD76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D2F4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9F21" w14:textId="77777777" w:rsidR="00766686" w:rsidRPr="00F413E6" w:rsidDel="000C573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66686" w:rsidRPr="00F413E6" w14:paraId="75E2D82E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2D9C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9036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 (15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5FF3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9.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E2B1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16.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6C0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15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2110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12.1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43B3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56C6EF10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C58B8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 month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5600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 (14.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F89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15.7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BAB5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13.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8346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4.1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063F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3.9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755A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31D3164E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0BD6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3 month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CE1D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 (15.4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D8F1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15.8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8E6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5.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2B8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15.7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F4F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4.4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A665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1DCA923E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8F39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-&lt;6 month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22BD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14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92E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13.7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7F9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14.4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8AF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14.9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0DC3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16.2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C35C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5C5AB2C5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904A0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+ month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5F7F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 (39.7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37DF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35.6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2A58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39.9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64F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39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EA6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43.5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E0A9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11EC1528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27AE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ildhood index of multiple deprivation quintile, mean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F835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 (1.2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D35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89 (1.29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A3C8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79 (1.24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1B5A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77 (1.27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A07D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.64 (1.24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B1CD" w14:textId="77777777" w:rsidR="0076668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  <w:p w14:paraId="75D1EFDE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766686" w:rsidRPr="00F413E6" w14:paraId="766F10B9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5C99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hood household tobacco smoke exposure duration, no. (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34D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52572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8498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9090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B9E1" w14:textId="77777777" w:rsidR="00766686" w:rsidRPr="00F413E6" w:rsidDel="000C573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D735" w14:textId="77777777" w:rsidR="00766686" w:rsidRPr="00F413E6" w:rsidDel="000C573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66686" w:rsidRPr="00F413E6" w14:paraId="1116EB61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8ECE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0 hours/week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4994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3 (54.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9D50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48.2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6EB4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 (54.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5EE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 (55.4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C39F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58.2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B1EE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230ABF7F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9BA4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0-5 hours/week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AD4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 (29.4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80A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29.9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FEDF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29.1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938B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29.6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3E84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29.0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2CF6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1B50AA96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34B7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5-10 hours/week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388F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5.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84F7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7.0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C85A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5.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0F9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4.8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01F4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.8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DA83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3BEFE2F7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EB8D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10-20 hours/week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3666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5.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A70C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7.6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3AF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.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6B8D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.2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00B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4.4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A6D5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652CDE26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F04D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+ hours/week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B143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5.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1169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7.3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BA37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5.0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BE5A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5.0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4B9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4.6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22AB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6686" w:rsidRPr="00F413E6" w14:paraId="1909234F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34488" w14:textId="77777777" w:rsidR="00766686" w:rsidRPr="00F413E6" w:rsidRDefault="00766686" w:rsidP="00BC2F06">
            <w:pPr>
              <w:pStyle w:val="NoSpacing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Healthy” diet principal component at 38 month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8B805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99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94DF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9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0EEB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99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3A64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1.00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F32E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1.03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186F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766686" w:rsidRPr="00F413E6" w14:paraId="2E127438" w14:textId="77777777" w:rsidTr="00BC2F06"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3E08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tial outdoor PM</w:t>
            </w: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centration, </w:t>
            </w:r>
            <w:proofErr w:type="spellStart"/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</w:t>
            </w: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7274" w14:textId="77777777" w:rsidR="00766686" w:rsidRPr="00F413E6" w:rsidRDefault="00766686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 (0.77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92CD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 (0.74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80F6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 (0.7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B49F0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 (0.79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5DAA" w14:textId="77777777" w:rsidR="00766686" w:rsidRPr="00F413E6" w:rsidRDefault="00766686" w:rsidP="00BC2F0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 (0.79)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4F07" w14:textId="77777777" w:rsidR="00766686" w:rsidRPr="00F413E6" w:rsidRDefault="00766686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</w:tbl>
    <w:p w14:paraId="1501566C" w14:textId="77777777" w:rsidR="00766686" w:rsidRPr="00F413E6" w:rsidRDefault="00766686" w:rsidP="0076668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iCs/>
          <w:sz w:val="20"/>
          <w:szCs w:val="20"/>
        </w:rPr>
        <w:t xml:space="preserve">Mean (SD) unless otherwise specified. </w:t>
      </w:r>
      <w:r w:rsidRPr="00F413E6">
        <w:rPr>
          <w:rFonts w:ascii="Times New Roman" w:hAnsi="Times New Roman" w:cs="Times New Roman"/>
          <w:sz w:val="20"/>
          <w:szCs w:val="20"/>
        </w:rPr>
        <w:t xml:space="preserve">The thresholds to define height-GaP quartile membership </w:t>
      </w:r>
      <w:r w:rsidRPr="00E771BE">
        <w:rPr>
          <w:rFonts w:ascii="Times New Roman" w:hAnsi="Times New Roman" w:cs="Times New Roman"/>
          <w:sz w:val="20"/>
          <w:szCs w:val="20"/>
        </w:rPr>
        <w:t xml:space="preserve">were computed for each sex; small imbalances in the number of participants per quartile reflect the recording of participant height to the nearest centimeter. </w:t>
      </w:r>
      <w:r w:rsidRPr="00CB4795">
        <w:rPr>
          <w:rFonts w:ascii="Times New Roman" w:hAnsi="Times New Roman" w:cs="Times New Roman"/>
          <w:sz w:val="20"/>
          <w:szCs w:val="20"/>
        </w:rPr>
        <w:t>P-values reflect two-sided chi-squared, Kruskal-Wallis, or Welch tests and were not corrected for multiple testing.</w:t>
      </w:r>
    </w:p>
    <w:p w14:paraId="6F5D2B0C" w14:textId="77777777" w:rsidR="00766686" w:rsidRPr="00F413E6" w:rsidRDefault="00766686" w:rsidP="00766686">
      <w:pPr>
        <w:rPr>
          <w:rFonts w:ascii="Times New Roman" w:hAnsi="Times New Roman" w:cs="Times New Roman"/>
          <w:iCs/>
          <w:sz w:val="20"/>
          <w:szCs w:val="20"/>
        </w:rPr>
      </w:pPr>
    </w:p>
    <w:p w14:paraId="644965F1" w14:textId="77777777" w:rsidR="00766686" w:rsidRPr="00F413E6" w:rsidRDefault="00766686" w:rsidP="00766686">
      <w:pPr>
        <w:rPr>
          <w:rFonts w:ascii="Times New Roman" w:hAnsi="Times New Roman" w:cs="Times New Roman"/>
          <w:iCs/>
          <w:sz w:val="20"/>
          <w:szCs w:val="20"/>
        </w:rPr>
      </w:pPr>
      <w:r w:rsidRPr="00F413E6">
        <w:rPr>
          <w:rFonts w:ascii="Times New Roman" w:hAnsi="Times New Roman" w:cs="Times New Roman"/>
          <w:iCs/>
          <w:sz w:val="20"/>
          <w:szCs w:val="20"/>
        </w:rPr>
        <w:t>Abbreviations: ALSPAC = Avon Longitudinal Study of Parents and Children; PM</w:t>
      </w:r>
      <w:r w:rsidRPr="00F413E6">
        <w:rPr>
          <w:rFonts w:ascii="Times New Roman" w:hAnsi="Times New Roman" w:cs="Times New Roman"/>
          <w:iCs/>
          <w:sz w:val="20"/>
          <w:szCs w:val="20"/>
          <w:vertAlign w:val="subscript"/>
        </w:rPr>
        <w:t>2.5</w:t>
      </w:r>
      <w:r w:rsidRPr="00F413E6">
        <w:rPr>
          <w:rFonts w:ascii="Times New Roman" w:hAnsi="Times New Roman" w:cs="Times New Roman"/>
          <w:iCs/>
          <w:sz w:val="20"/>
          <w:szCs w:val="20"/>
        </w:rPr>
        <w:t xml:space="preserve"> = particulate matter &lt;2.5 micrometres in diameter.</w:t>
      </w:r>
    </w:p>
    <w:p w14:paraId="7ABEC7F3" w14:textId="5760396B" w:rsidR="008729E4" w:rsidRDefault="008729E4"/>
    <w:sectPr w:rsidR="008729E4" w:rsidSect="007666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686"/>
    <w:rsid w:val="0001122A"/>
    <w:rsid w:val="00013D49"/>
    <w:rsid w:val="000237BE"/>
    <w:rsid w:val="000272F5"/>
    <w:rsid w:val="00034101"/>
    <w:rsid w:val="00042F20"/>
    <w:rsid w:val="0005045E"/>
    <w:rsid w:val="00055F4A"/>
    <w:rsid w:val="000709F3"/>
    <w:rsid w:val="00072997"/>
    <w:rsid w:val="00072ECF"/>
    <w:rsid w:val="00077772"/>
    <w:rsid w:val="00087026"/>
    <w:rsid w:val="00090910"/>
    <w:rsid w:val="000A088E"/>
    <w:rsid w:val="000A42F4"/>
    <w:rsid w:val="000B57B1"/>
    <w:rsid w:val="000C1CA9"/>
    <w:rsid w:val="000C2CB1"/>
    <w:rsid w:val="000E0CE5"/>
    <w:rsid w:val="000F5670"/>
    <w:rsid w:val="001035D3"/>
    <w:rsid w:val="00124275"/>
    <w:rsid w:val="00124B23"/>
    <w:rsid w:val="001314E2"/>
    <w:rsid w:val="00131AD7"/>
    <w:rsid w:val="00134A8A"/>
    <w:rsid w:val="00135A01"/>
    <w:rsid w:val="001422CF"/>
    <w:rsid w:val="001505A2"/>
    <w:rsid w:val="00164CFC"/>
    <w:rsid w:val="00166036"/>
    <w:rsid w:val="0017653B"/>
    <w:rsid w:val="001765DF"/>
    <w:rsid w:val="00181DE0"/>
    <w:rsid w:val="001839E2"/>
    <w:rsid w:val="00185BDB"/>
    <w:rsid w:val="00193BCB"/>
    <w:rsid w:val="001B3B15"/>
    <w:rsid w:val="001B441C"/>
    <w:rsid w:val="001C145A"/>
    <w:rsid w:val="001C202C"/>
    <w:rsid w:val="001C7479"/>
    <w:rsid w:val="001D35EE"/>
    <w:rsid w:val="001D38D1"/>
    <w:rsid w:val="001E32A8"/>
    <w:rsid w:val="001E4575"/>
    <w:rsid w:val="001F13D2"/>
    <w:rsid w:val="00213800"/>
    <w:rsid w:val="00236A49"/>
    <w:rsid w:val="002753A8"/>
    <w:rsid w:val="00275C49"/>
    <w:rsid w:val="002944B3"/>
    <w:rsid w:val="00295CE2"/>
    <w:rsid w:val="002C636E"/>
    <w:rsid w:val="002D4B0D"/>
    <w:rsid w:val="002E191B"/>
    <w:rsid w:val="002E1A26"/>
    <w:rsid w:val="0030068E"/>
    <w:rsid w:val="0030668E"/>
    <w:rsid w:val="00312928"/>
    <w:rsid w:val="0032456C"/>
    <w:rsid w:val="00327A56"/>
    <w:rsid w:val="003401EC"/>
    <w:rsid w:val="003403C0"/>
    <w:rsid w:val="00340519"/>
    <w:rsid w:val="0034182F"/>
    <w:rsid w:val="00347F91"/>
    <w:rsid w:val="003526E3"/>
    <w:rsid w:val="003709C8"/>
    <w:rsid w:val="00371647"/>
    <w:rsid w:val="0037741B"/>
    <w:rsid w:val="0037752A"/>
    <w:rsid w:val="00380F80"/>
    <w:rsid w:val="003952B7"/>
    <w:rsid w:val="003A0DC5"/>
    <w:rsid w:val="003A10F2"/>
    <w:rsid w:val="003B4FF3"/>
    <w:rsid w:val="003B5B2F"/>
    <w:rsid w:val="003C583F"/>
    <w:rsid w:val="003D4F1D"/>
    <w:rsid w:val="0041234A"/>
    <w:rsid w:val="004219C3"/>
    <w:rsid w:val="00424BEA"/>
    <w:rsid w:val="00430EDC"/>
    <w:rsid w:val="00433DAD"/>
    <w:rsid w:val="004340E1"/>
    <w:rsid w:val="00434E58"/>
    <w:rsid w:val="004476E5"/>
    <w:rsid w:val="00465721"/>
    <w:rsid w:val="004710A0"/>
    <w:rsid w:val="0048457A"/>
    <w:rsid w:val="00490274"/>
    <w:rsid w:val="0049372C"/>
    <w:rsid w:val="00497E76"/>
    <w:rsid w:val="004A447D"/>
    <w:rsid w:val="004B48D2"/>
    <w:rsid w:val="004E2C52"/>
    <w:rsid w:val="004E4457"/>
    <w:rsid w:val="004E6994"/>
    <w:rsid w:val="004F2791"/>
    <w:rsid w:val="00501764"/>
    <w:rsid w:val="005057A1"/>
    <w:rsid w:val="00523EDB"/>
    <w:rsid w:val="005270E9"/>
    <w:rsid w:val="00533CCA"/>
    <w:rsid w:val="0053479D"/>
    <w:rsid w:val="0053651A"/>
    <w:rsid w:val="0055051C"/>
    <w:rsid w:val="00572E2B"/>
    <w:rsid w:val="00584527"/>
    <w:rsid w:val="005857CD"/>
    <w:rsid w:val="005A79A6"/>
    <w:rsid w:val="005B0A1A"/>
    <w:rsid w:val="005C1582"/>
    <w:rsid w:val="005C357D"/>
    <w:rsid w:val="005C45AC"/>
    <w:rsid w:val="005D1954"/>
    <w:rsid w:val="006146F1"/>
    <w:rsid w:val="00633432"/>
    <w:rsid w:val="006356DE"/>
    <w:rsid w:val="00643759"/>
    <w:rsid w:val="00651DDB"/>
    <w:rsid w:val="006818FE"/>
    <w:rsid w:val="006836BD"/>
    <w:rsid w:val="00687CF1"/>
    <w:rsid w:val="0069281D"/>
    <w:rsid w:val="00694580"/>
    <w:rsid w:val="006A65AE"/>
    <w:rsid w:val="006A6905"/>
    <w:rsid w:val="006B0645"/>
    <w:rsid w:val="006B43CD"/>
    <w:rsid w:val="006D6AAF"/>
    <w:rsid w:val="006E0C5F"/>
    <w:rsid w:val="006E60AB"/>
    <w:rsid w:val="006F2AD9"/>
    <w:rsid w:val="00705798"/>
    <w:rsid w:val="0071364E"/>
    <w:rsid w:val="00727BF8"/>
    <w:rsid w:val="00741D6D"/>
    <w:rsid w:val="00750694"/>
    <w:rsid w:val="00764E7E"/>
    <w:rsid w:val="00766686"/>
    <w:rsid w:val="00781C2D"/>
    <w:rsid w:val="007A152B"/>
    <w:rsid w:val="007A2079"/>
    <w:rsid w:val="007A3D4A"/>
    <w:rsid w:val="007B0056"/>
    <w:rsid w:val="007B4926"/>
    <w:rsid w:val="007C0D88"/>
    <w:rsid w:val="007C14FC"/>
    <w:rsid w:val="007C673F"/>
    <w:rsid w:val="007D1C28"/>
    <w:rsid w:val="007D2610"/>
    <w:rsid w:val="007D5BAA"/>
    <w:rsid w:val="007E24B8"/>
    <w:rsid w:val="007F1D3B"/>
    <w:rsid w:val="00800690"/>
    <w:rsid w:val="00807902"/>
    <w:rsid w:val="0081065B"/>
    <w:rsid w:val="00815BCF"/>
    <w:rsid w:val="008236F5"/>
    <w:rsid w:val="00826741"/>
    <w:rsid w:val="008407AD"/>
    <w:rsid w:val="0084258C"/>
    <w:rsid w:val="0085160C"/>
    <w:rsid w:val="0086271B"/>
    <w:rsid w:val="008634FB"/>
    <w:rsid w:val="00864169"/>
    <w:rsid w:val="00866973"/>
    <w:rsid w:val="008729E4"/>
    <w:rsid w:val="00881648"/>
    <w:rsid w:val="0088365B"/>
    <w:rsid w:val="00895D24"/>
    <w:rsid w:val="008B2BA7"/>
    <w:rsid w:val="008B3940"/>
    <w:rsid w:val="008B6B3D"/>
    <w:rsid w:val="008D3A46"/>
    <w:rsid w:val="008D3F1E"/>
    <w:rsid w:val="008D5080"/>
    <w:rsid w:val="008D53B2"/>
    <w:rsid w:val="008E7B9F"/>
    <w:rsid w:val="008F020F"/>
    <w:rsid w:val="00906EC8"/>
    <w:rsid w:val="00913B6D"/>
    <w:rsid w:val="00926CF0"/>
    <w:rsid w:val="00932AF3"/>
    <w:rsid w:val="00940B56"/>
    <w:rsid w:val="009447D5"/>
    <w:rsid w:val="0095247C"/>
    <w:rsid w:val="00954395"/>
    <w:rsid w:val="009634F7"/>
    <w:rsid w:val="00964042"/>
    <w:rsid w:val="00982482"/>
    <w:rsid w:val="00991604"/>
    <w:rsid w:val="009952D8"/>
    <w:rsid w:val="009B4F58"/>
    <w:rsid w:val="009B558A"/>
    <w:rsid w:val="009C76A3"/>
    <w:rsid w:val="009C7FD9"/>
    <w:rsid w:val="009D1F55"/>
    <w:rsid w:val="009F3636"/>
    <w:rsid w:val="00A0012F"/>
    <w:rsid w:val="00A1200C"/>
    <w:rsid w:val="00A12C12"/>
    <w:rsid w:val="00A24EA6"/>
    <w:rsid w:val="00A37BA5"/>
    <w:rsid w:val="00A40357"/>
    <w:rsid w:val="00A43BCF"/>
    <w:rsid w:val="00A47107"/>
    <w:rsid w:val="00A5305E"/>
    <w:rsid w:val="00A677B4"/>
    <w:rsid w:val="00A7598A"/>
    <w:rsid w:val="00A80F81"/>
    <w:rsid w:val="00A81459"/>
    <w:rsid w:val="00A81B91"/>
    <w:rsid w:val="00AA3698"/>
    <w:rsid w:val="00AA4794"/>
    <w:rsid w:val="00AB4608"/>
    <w:rsid w:val="00AB7532"/>
    <w:rsid w:val="00AD0BBA"/>
    <w:rsid w:val="00AD28FC"/>
    <w:rsid w:val="00AD6C0A"/>
    <w:rsid w:val="00AD7FC7"/>
    <w:rsid w:val="00AE2FDA"/>
    <w:rsid w:val="00AF4A65"/>
    <w:rsid w:val="00AF5AA4"/>
    <w:rsid w:val="00B03605"/>
    <w:rsid w:val="00B121DD"/>
    <w:rsid w:val="00B34AA1"/>
    <w:rsid w:val="00B34D54"/>
    <w:rsid w:val="00B34F65"/>
    <w:rsid w:val="00B355A7"/>
    <w:rsid w:val="00B45C92"/>
    <w:rsid w:val="00B500F7"/>
    <w:rsid w:val="00B6044E"/>
    <w:rsid w:val="00B66320"/>
    <w:rsid w:val="00B73E71"/>
    <w:rsid w:val="00B75476"/>
    <w:rsid w:val="00B7635B"/>
    <w:rsid w:val="00B7790A"/>
    <w:rsid w:val="00B84E93"/>
    <w:rsid w:val="00B85E70"/>
    <w:rsid w:val="00B87159"/>
    <w:rsid w:val="00B9678E"/>
    <w:rsid w:val="00B96F60"/>
    <w:rsid w:val="00BA2EB0"/>
    <w:rsid w:val="00BA707F"/>
    <w:rsid w:val="00BB1899"/>
    <w:rsid w:val="00BB745D"/>
    <w:rsid w:val="00BC738A"/>
    <w:rsid w:val="00BE0E00"/>
    <w:rsid w:val="00C25107"/>
    <w:rsid w:val="00C35FC6"/>
    <w:rsid w:val="00C37520"/>
    <w:rsid w:val="00C37BEB"/>
    <w:rsid w:val="00C47D5D"/>
    <w:rsid w:val="00C50C71"/>
    <w:rsid w:val="00C51BD6"/>
    <w:rsid w:val="00C5395E"/>
    <w:rsid w:val="00C71292"/>
    <w:rsid w:val="00C80F63"/>
    <w:rsid w:val="00C86F62"/>
    <w:rsid w:val="00C91481"/>
    <w:rsid w:val="00CA667E"/>
    <w:rsid w:val="00CC67E4"/>
    <w:rsid w:val="00CD3240"/>
    <w:rsid w:val="00CD347F"/>
    <w:rsid w:val="00D02D7C"/>
    <w:rsid w:val="00D11AE2"/>
    <w:rsid w:val="00D14889"/>
    <w:rsid w:val="00D24F18"/>
    <w:rsid w:val="00D27AB9"/>
    <w:rsid w:val="00D32C44"/>
    <w:rsid w:val="00D35D8C"/>
    <w:rsid w:val="00D40E79"/>
    <w:rsid w:val="00D42CD7"/>
    <w:rsid w:val="00D54EBB"/>
    <w:rsid w:val="00D57AA2"/>
    <w:rsid w:val="00D61421"/>
    <w:rsid w:val="00D63618"/>
    <w:rsid w:val="00D6518F"/>
    <w:rsid w:val="00D85D7C"/>
    <w:rsid w:val="00D90ACD"/>
    <w:rsid w:val="00DA315A"/>
    <w:rsid w:val="00DA46A9"/>
    <w:rsid w:val="00DC2A2A"/>
    <w:rsid w:val="00DE0BE3"/>
    <w:rsid w:val="00DE76A0"/>
    <w:rsid w:val="00E1569D"/>
    <w:rsid w:val="00E350AD"/>
    <w:rsid w:val="00E425A3"/>
    <w:rsid w:val="00E44524"/>
    <w:rsid w:val="00E60511"/>
    <w:rsid w:val="00E666B5"/>
    <w:rsid w:val="00E7495A"/>
    <w:rsid w:val="00E773FB"/>
    <w:rsid w:val="00E948CB"/>
    <w:rsid w:val="00EB574F"/>
    <w:rsid w:val="00EC3D84"/>
    <w:rsid w:val="00ED0FEF"/>
    <w:rsid w:val="00ED637C"/>
    <w:rsid w:val="00ED7BCB"/>
    <w:rsid w:val="00EE3B9C"/>
    <w:rsid w:val="00EF53F3"/>
    <w:rsid w:val="00F06EC8"/>
    <w:rsid w:val="00F1247A"/>
    <w:rsid w:val="00F16566"/>
    <w:rsid w:val="00F2152C"/>
    <w:rsid w:val="00F340F2"/>
    <w:rsid w:val="00F51E8D"/>
    <w:rsid w:val="00F66A26"/>
    <w:rsid w:val="00F73494"/>
    <w:rsid w:val="00F7599B"/>
    <w:rsid w:val="00F82889"/>
    <w:rsid w:val="00F9544F"/>
    <w:rsid w:val="00FA70BF"/>
    <w:rsid w:val="00FB1543"/>
    <w:rsid w:val="00FB4348"/>
    <w:rsid w:val="00FC2FFD"/>
    <w:rsid w:val="00FF16A6"/>
    <w:rsid w:val="00FF506F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9FAD7"/>
  <w15:chartTrackingRefBased/>
  <w15:docId w15:val="{B30F8FE6-197A-AA4D-8D0E-9B261E76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686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686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686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686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686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686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686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686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686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686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6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6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6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6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6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6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686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6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686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6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686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66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686"/>
    <w:pPr>
      <w:suppressAutoHyphens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6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6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68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66686"/>
    <w:pPr>
      <w:suppressAutoHyphens/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mith, Dr</dc:creator>
  <cp:keywords/>
  <dc:description/>
  <cp:lastModifiedBy>Benjamin Smith, Dr</cp:lastModifiedBy>
  <cp:revision>1</cp:revision>
  <dcterms:created xsi:type="dcterms:W3CDTF">2025-09-30T14:48:00Z</dcterms:created>
  <dcterms:modified xsi:type="dcterms:W3CDTF">2025-09-30T14:48:00Z</dcterms:modified>
</cp:coreProperties>
</file>